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07D" w:rsidRPr="002D5A98" w:rsidRDefault="00C0307D" w:rsidP="00C0307D">
      <w:pPr>
        <w:spacing w:line="240" w:lineRule="auto"/>
        <w:rPr>
          <w:rFonts w:ascii="Arial" w:hAnsi="Arial" w:cs="Arial"/>
          <w:noProof/>
          <w:sz w:val="24"/>
          <w:szCs w:val="24"/>
        </w:rPr>
      </w:pPr>
      <w:r w:rsidRPr="002D5A98">
        <w:rPr>
          <w:rFonts w:ascii="Arial" w:hAnsi="Arial" w:cs="Arial"/>
          <w:noProof/>
          <w:sz w:val="24"/>
          <w:szCs w:val="24"/>
        </w:rPr>
        <w:t xml:space="preserve">Table </w:t>
      </w:r>
      <w:r w:rsidR="00C368AC">
        <w:rPr>
          <w:rFonts w:ascii="Arial" w:hAnsi="Arial" w:cs="Arial"/>
          <w:noProof/>
          <w:sz w:val="24"/>
          <w:szCs w:val="24"/>
        </w:rPr>
        <w:t>S</w:t>
      </w:r>
      <w:r w:rsidRPr="002D5A98">
        <w:rPr>
          <w:rFonts w:ascii="Arial" w:hAnsi="Arial" w:cs="Arial"/>
          <w:noProof/>
          <w:sz w:val="24"/>
          <w:szCs w:val="24"/>
        </w:rPr>
        <w:t xml:space="preserve">1 </w:t>
      </w:r>
    </w:p>
    <w:tbl>
      <w:tblPr>
        <w:tblW w:w="9483" w:type="dxa"/>
        <w:tblInd w:w="93" w:type="dxa"/>
        <w:tblLook w:val="00A0"/>
      </w:tblPr>
      <w:tblGrid>
        <w:gridCol w:w="861"/>
        <w:gridCol w:w="1695"/>
        <w:gridCol w:w="535"/>
        <w:gridCol w:w="2130"/>
        <w:gridCol w:w="1541"/>
        <w:gridCol w:w="1110"/>
        <w:gridCol w:w="1611"/>
      </w:tblGrid>
      <w:tr w:rsidR="00C0307D" w:rsidRPr="002D5A98" w:rsidTr="005E3604">
        <w:trPr>
          <w:trHeight w:val="465"/>
        </w:trPr>
        <w:tc>
          <w:tcPr>
            <w:tcW w:w="255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lumn1</w:t>
            </w:r>
          </w:p>
        </w:tc>
        <w:tc>
          <w:tcPr>
            <w:tcW w:w="29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lumn2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lumn3</w:t>
            </w: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lumn4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lumn5</w:t>
            </w:r>
          </w:p>
        </w:tc>
      </w:tr>
      <w:tr w:rsidR="00C0307D" w:rsidRPr="002D5A98" w:rsidTr="005E3604">
        <w:trPr>
          <w:trHeight w:val="465"/>
        </w:trPr>
        <w:tc>
          <w:tcPr>
            <w:tcW w:w="255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GeneNetwork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Interval Analyst Table</w:t>
            </w:r>
          </w:p>
        </w:tc>
        <w:tc>
          <w:tcPr>
            <w:tcW w:w="2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255"/>
        </w:trPr>
        <w:tc>
          <w:tcPr>
            <w:tcW w:w="719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757535" w:rsidP="005E3604">
            <w:pPr>
              <w:spacing w:after="0" w:line="240" w:lineRule="auto"/>
              <w:rPr>
                <w:rFonts w:ascii="Arial" w:hAnsi="Arial" w:cs="Arial"/>
                <w:color w:val="0000FF"/>
                <w:sz w:val="24"/>
                <w:szCs w:val="24"/>
                <w:u w:val="single"/>
              </w:rPr>
            </w:pPr>
            <w:hyperlink r:id="rId4" w:history="1">
              <w:r w:rsidR="00C0307D" w:rsidRPr="002D5A98">
                <w:rPr>
                  <w:rFonts w:ascii="Arial" w:hAnsi="Arial" w:cs="Arial"/>
                  <w:color w:val="0000FF"/>
                  <w:sz w:val="24"/>
                  <w:szCs w:val="24"/>
                  <w:u w:val="single"/>
                </w:rPr>
                <w:t>http://132.192.47.32/webqtl/main.py?FormID=intervalAnalyst</w:t>
              </w:r>
            </w:hyperlink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255"/>
        </w:trPr>
        <w:tc>
          <w:tcPr>
            <w:tcW w:w="54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Date : May 31, 201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255"/>
        </w:trPr>
        <w:tc>
          <w:tcPr>
            <w:tcW w:w="545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Time : 17:40  GM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255"/>
        </w:trPr>
        <w:tc>
          <w:tcPr>
            <w:tcW w:w="71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Search by : XXX.XXX.XXX.XXX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255"/>
        </w:trPr>
        <w:tc>
          <w:tcPr>
            <w:tcW w:w="719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view region : Chr 16 85.000000 - 90.000000 Mb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33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307D" w:rsidRPr="002D5A98" w:rsidTr="005E3604">
        <w:trPr>
          <w:trHeight w:val="330"/>
        </w:trPr>
        <w:tc>
          <w:tcPr>
            <w:tcW w:w="9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0066CC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Index</w:t>
            </w:r>
          </w:p>
        </w:tc>
        <w:tc>
          <w:tcPr>
            <w:tcW w:w="2086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0066CC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4153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0066CC"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Description (mm9)</w:t>
            </w:r>
          </w:p>
        </w:tc>
        <w:tc>
          <w:tcPr>
            <w:tcW w:w="46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0066CC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Chr (mm9)</w:t>
            </w:r>
          </w:p>
        </w:tc>
        <w:tc>
          <w:tcPr>
            <w:tcW w:w="18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0066CC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2D5A98"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  <w:t>Start (mm9)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App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amyloid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beta (A4) precursor protein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4.95468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yyr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ysteine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tyrosine-rich protein 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5.45648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disintegr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-like and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metallopeptidase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reprolys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type) with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thrombospond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type 1 motif, 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5.79407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930556C24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4930556C24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5.81945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disintegr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-like and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metallopeptidase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reprolys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type) with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thrombospond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type 1 motif, 5 (aggrecanase-2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5.858401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700007H22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700007H22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6.13954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G66539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G6653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6.664094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LOC10004008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hypothetical protein LOC1000400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32812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N6amt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N-6 adenine-specific DNA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methyltransferase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 (putative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35442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Zfp294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zinc finger protein 294 (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mbyonic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neurodegeneratio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37689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Rwdd2b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RWD domain containing 2B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43357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Usp16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ubiquitin specific peptidase 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4553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ct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haperon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subunit 8 (theta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48356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B130034C11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B130034C11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49631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ORF6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open reading frame 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553574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Bach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BTB and CNC homology 1 (ubiquitously expressed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69919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810407A14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2810407A14 </w:t>
            </w: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78431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Grik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glutamate receptor,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ionotropic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ainate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896141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930590A17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4930590A17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7.90951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930420G21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4930420G21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4266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ldn17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laud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506051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ldn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laudin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5610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Gm31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gene model 312, (NCBI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610953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310079G19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2310079G19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62703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26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26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64706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310061N02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2310061N02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0741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3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3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29106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5098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5792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310034C09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2310034C09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59091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2310057N15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2310057N15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7342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930553J12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4930553J12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799136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G433047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G4330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1168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4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2553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5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29253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9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6916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6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693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7390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5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7775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4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8503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8-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8-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89621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AY02631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sequence AY0263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93204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10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96254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8.962551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110032D16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110032D16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1063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6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6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31943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7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3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6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92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5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6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6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2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27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0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9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17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6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6807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11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47533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110025L11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110025L11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6365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6-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6-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08433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ENSMUSG00000044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predicted gene, ENSMUSG000000442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15816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110057P08Rik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RIKEN </w:t>
            </w:r>
            <w:proofErr w:type="spellStart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cDNA</w:t>
            </w:r>
            <w:proofErr w:type="spellEnd"/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 xml:space="preserve"> 1110057P08 gene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174979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20-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20-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206105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8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8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37625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6-7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6-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403271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6-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6-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419567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7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7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507948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rtap11-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keratin associated protein 11-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57042</w:t>
            </w:r>
          </w:p>
        </w:tc>
      </w:tr>
      <w:tr w:rsidR="00C0307D" w:rsidRPr="002D5A98" w:rsidTr="005E3604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07D" w:rsidRPr="002D5A98" w:rsidRDefault="00C0307D" w:rsidP="005E360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T-cell lymphoma invasion and metastasis 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0307D" w:rsidRPr="002D5A98" w:rsidRDefault="00C0307D" w:rsidP="005E360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5A98">
              <w:rPr>
                <w:rFonts w:ascii="Arial" w:hAnsi="Arial" w:cs="Arial"/>
                <w:color w:val="000000"/>
                <w:sz w:val="24"/>
                <w:szCs w:val="24"/>
              </w:rPr>
              <w:t>89.787355</w:t>
            </w:r>
          </w:p>
        </w:tc>
      </w:tr>
    </w:tbl>
    <w:p w:rsidR="00C0307D" w:rsidRPr="002D5A98" w:rsidRDefault="00C0307D" w:rsidP="00C0307D">
      <w:pPr>
        <w:spacing w:line="240" w:lineRule="auto"/>
        <w:rPr>
          <w:rFonts w:ascii="Arial" w:hAnsi="Arial" w:cs="Arial"/>
          <w:sz w:val="24"/>
          <w:szCs w:val="24"/>
        </w:rPr>
      </w:pPr>
    </w:p>
    <w:p w:rsidR="00C0307D" w:rsidRPr="002D5A98" w:rsidRDefault="00C0307D" w:rsidP="00C0307D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2D5A98">
        <w:rPr>
          <w:rFonts w:ascii="Arial" w:hAnsi="Arial" w:cs="Arial"/>
          <w:noProof/>
          <w:sz w:val="24"/>
          <w:szCs w:val="24"/>
        </w:rPr>
        <w:t xml:space="preserve">Shown are the known and predicted genes under and near the Chr 16 QTL for </w:t>
      </w:r>
      <w:r w:rsidR="00021B29">
        <w:rPr>
          <w:rFonts w:ascii="Arial" w:hAnsi="Arial" w:cs="Arial"/>
          <w:noProof/>
          <w:sz w:val="24"/>
          <w:szCs w:val="24"/>
        </w:rPr>
        <w:t>percent mortality</w:t>
      </w:r>
      <w:r w:rsidRPr="002D5A98">
        <w:rPr>
          <w:rFonts w:ascii="Arial" w:hAnsi="Arial" w:cs="Arial"/>
          <w:noProof/>
          <w:sz w:val="24"/>
          <w:szCs w:val="24"/>
        </w:rPr>
        <w:t xml:space="preserve"> detailed in figure 7.  Genes within the QTL are highlited in light blue (entries 7 to 70).  An interactive table containing more information can be generated at </w:t>
      </w:r>
      <w:hyperlink r:id="rId5" w:history="1">
        <w:r w:rsidRPr="002D5A98">
          <w:rPr>
            <w:rStyle w:val="Hyperlink"/>
            <w:rFonts w:ascii="Arial" w:hAnsi="Arial" w:cs="Arial"/>
            <w:noProof/>
            <w:sz w:val="24"/>
            <w:szCs w:val="24"/>
          </w:rPr>
          <w:t>www.genenetwork.org</w:t>
        </w:r>
      </w:hyperlink>
      <w:r w:rsidRPr="002D5A98">
        <w:rPr>
          <w:rFonts w:ascii="Arial" w:hAnsi="Arial" w:cs="Arial"/>
          <w:noProof/>
          <w:sz w:val="24"/>
          <w:szCs w:val="24"/>
        </w:rPr>
        <w:t xml:space="preserve"> by using the </w:t>
      </w:r>
      <w:proofErr w:type="spellStart"/>
      <w:r w:rsidRPr="002D5A98">
        <w:rPr>
          <w:rFonts w:ascii="Arial" w:hAnsi="Arial" w:cs="Arial"/>
          <w:color w:val="000000"/>
          <w:sz w:val="24"/>
          <w:szCs w:val="24"/>
        </w:rPr>
        <w:t>GeneNetwork</w:t>
      </w:r>
      <w:proofErr w:type="spellEnd"/>
      <w:r w:rsidRPr="002D5A98">
        <w:rPr>
          <w:rFonts w:ascii="Arial" w:hAnsi="Arial" w:cs="Arial"/>
          <w:color w:val="000000"/>
          <w:sz w:val="24"/>
          <w:szCs w:val="24"/>
        </w:rPr>
        <w:t xml:space="preserve"> Interval Analyst for Chr 16 gated between 85 and 90 Mb.</w:t>
      </w:r>
    </w:p>
    <w:sectPr w:rsidR="00C0307D" w:rsidRPr="002D5A98" w:rsidSect="00FE6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1"/>
  <w:proofState w:spelling="clean" w:grammar="clean"/>
  <w:defaultTabStop w:val="720"/>
  <w:characterSpacingControl w:val="doNotCompress"/>
  <w:compat/>
  <w:rsids>
    <w:rsidRoot w:val="00C0307D"/>
    <w:rsid w:val="00021B29"/>
    <w:rsid w:val="00757535"/>
    <w:rsid w:val="00940F8E"/>
    <w:rsid w:val="009F42FD"/>
    <w:rsid w:val="00C0307D"/>
    <w:rsid w:val="00C368AC"/>
    <w:rsid w:val="00E12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0307D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enenetwork.org" TargetMode="External"/><Relationship Id="rId4" Type="http://schemas.openxmlformats.org/officeDocument/2006/relationships/hyperlink" Target="http://132.192.47.32/webqtl/main.py?FormID=intervalAnaly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5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hompson</dc:creator>
  <cp:keywords/>
  <dc:description/>
  <cp:lastModifiedBy>Richard Thompson</cp:lastModifiedBy>
  <cp:revision>2</cp:revision>
  <dcterms:created xsi:type="dcterms:W3CDTF">2014-02-26T19:06:00Z</dcterms:created>
  <dcterms:modified xsi:type="dcterms:W3CDTF">2014-02-26T19:06:00Z</dcterms:modified>
</cp:coreProperties>
</file>